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198"/>
        <w:gridCol w:w="20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sz w:val="20"/>
                <w:szCs w:val="16"/>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19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rPr>
                <w:iCs/>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8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8, Table 1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1 </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9, Table 2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9, Table 2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9, 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9, Table 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9-1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5T17:40:00Z</dcterms:created>
  <dc:creator>pplouffe</dc:creator>
  <dc:description/>
  <cp:keywords/>
  <dc:language>en-US</dc:language>
  <cp:lastModifiedBy>Ali, Mariam (NEUR - LUMC)</cp:lastModifiedBy>
  <cp:lastPrinted>2007-09-19T10:02:00Z</cp:lastPrinted>
  <dcterms:modified xsi:type="dcterms:W3CDTF">2026-02-05T21:06:00Z</dcterms:modified>
  <cp:revision>3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